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1. miRNA groups in the evaluation on PAR-CLIP dataset. </w:t>
      </w:r>
    </w:p>
    <w:p>
      <w:pPr>
        <w:pStyle w:val="Normal"/>
        <w:spacing w:lineRule="auto" w:line="360"/>
        <w:rPr/>
      </w:pPr>
      <w:r>
        <w:rPr/>
      </w:r>
    </w:p>
    <w:tbl>
      <w:tblPr>
        <w:tblW w:w="93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481"/>
        <w:gridCol w:w="6132"/>
      </w:tblGrid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ou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presentative miRNA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RNAs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93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17, hsa-miR-20a, hsa-miR-20b, hsa-miR-93, hsa-miR-106a, hsa-miR-106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03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15a, hsa-miR-15b, hsa-miR-16, hsa-miR-103, hsa-miR-107, hsa-miR-195, hsa-miR-424, hsa-miR-497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let-7a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sa-let-7a, hsa-let-7b, hsa-let-7c, hsa-let-7d, hsa-let-7e, hsa-let-7f, hsa-let-7g, has-let-7i, hsa-miR-98 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92a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25, hsa-miR-32, hsa-miR-92a, hsa-miR-92b, hsa-miR-36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9b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19a, hsa-miR-19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0a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10a, hsa-miR-10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01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01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21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21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30e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30a, hsa-miR-30b, hsa-miR-30c, hsa-miR-30d, hsa-miR-30e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48a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130a, hsa-miR-130b, hsa-miR-148a, hsa-miR-148b, hsa-miR-152, hsa-miR-301a, hsa-miR-301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8a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hsa-miR-18a, hsa-miR-18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86</w:t>
            </w:r>
          </w:p>
        </w:tc>
        <w:tc>
          <w:tcPr>
            <w:tcW w:w="6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a-miR-186</w:t>
            </w:r>
          </w:p>
        </w:tc>
      </w:tr>
    </w:tbl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rPr>
          <w:lang w:val="de-DE"/>
        </w:rPr>
      </w:pPr>
      <w:r>
        <w:rPr/>
        <w:t>Each group is represented by miRNA with the highest level of expression in HEK-293 cells among the members.</w:t>
      </w:r>
    </w:p>
    <w:p>
      <w:pPr>
        <w:pStyle w:val="TextBody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62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4:53:00Z</dcterms:created>
  <dc:creator>Office 2004 Test Drive User</dc:creator>
  <dc:description/>
  <dc:language>en-US</dc:language>
  <cp:lastModifiedBy>Office 2004 Test Drive User</cp:lastModifiedBy>
  <dcterms:modified xsi:type="dcterms:W3CDTF">2011-05-16T21:07:00Z</dcterms:modified>
  <cp:revision>4</cp:revision>
  <dc:subject/>
  <dc:title>Supplementary Table</dc:title>
</cp:coreProperties>
</file>